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8BA" w:rsidRPr="00CE68BA" w:rsidRDefault="00CE68BA" w:rsidP="00CE68BA">
      <w:pPr>
        <w:spacing w:line="480" w:lineRule="auto"/>
        <w:rPr>
          <w:b/>
          <w:sz w:val="28"/>
          <w:szCs w:val="28"/>
        </w:rPr>
      </w:pPr>
      <w:r w:rsidRPr="00CE68BA">
        <w:rPr>
          <w:b/>
          <w:sz w:val="28"/>
          <w:szCs w:val="28"/>
        </w:rPr>
        <w:t xml:space="preserve">Additional </w:t>
      </w:r>
      <w:r w:rsidRPr="00CE68BA">
        <w:rPr>
          <w:b/>
          <w:sz w:val="28"/>
          <w:szCs w:val="28"/>
        </w:rPr>
        <w:t>Figure Legends</w:t>
      </w:r>
    </w:p>
    <w:p w:rsidR="00CE68BA" w:rsidRPr="00CE68BA" w:rsidRDefault="00CE68BA" w:rsidP="00CE68BA">
      <w:pPr>
        <w:pStyle w:val="BodyText2"/>
      </w:pPr>
      <w:r w:rsidRPr="00CE68BA">
        <w:rPr>
          <w:b/>
          <w:bCs/>
        </w:rPr>
        <w:t>Figure S1. Calibration curves of the 8-plex immunoassay</w:t>
      </w:r>
      <w:r w:rsidRPr="00CE68BA">
        <w:rPr>
          <w:b/>
          <w:bCs/>
          <w:szCs w:val="22"/>
        </w:rPr>
        <w:t>.</w:t>
      </w:r>
      <w:r w:rsidRPr="00CE68BA">
        <w:rPr>
          <w:szCs w:val="22"/>
        </w:rPr>
        <w:t xml:space="preserve"> A-H, calibration curves of B7-H3, IL-6, PLA2G7, Tie-1, GDF-15, IL-6 R alpha, SDC1, and VCAM-1 in the 8-plex immunoassay generated using the 5 parameter (5PL) logistic regression model.</w:t>
      </w:r>
      <w:r w:rsidRPr="00CE68BA">
        <w:rPr>
          <w:b/>
          <w:szCs w:val="22"/>
        </w:rPr>
        <w:t xml:space="preserve"> </w:t>
      </w:r>
      <w:r w:rsidRPr="00CE68BA">
        <w:t>A.U., arbitrary units.</w:t>
      </w:r>
    </w:p>
    <w:p w:rsidR="00CE68BA" w:rsidRPr="00CE68BA" w:rsidRDefault="00CE68BA" w:rsidP="00CE68BA">
      <w:pPr>
        <w:pStyle w:val="BodyText2"/>
        <w:rPr>
          <w:b/>
        </w:rPr>
      </w:pPr>
    </w:p>
    <w:p w:rsidR="00CE68BA" w:rsidRPr="00CE68BA" w:rsidRDefault="00CE68BA" w:rsidP="00CE68BA">
      <w:pPr>
        <w:pStyle w:val="BodyText2"/>
        <w:ind w:right="-2520"/>
        <w:jc w:val="left"/>
        <w:rPr>
          <w:b/>
        </w:rPr>
        <w:sectPr w:rsidR="00CE68BA" w:rsidRPr="00CE68BA" w:rsidSect="00CE68BA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CE68BA" w:rsidRPr="00CE68BA" w:rsidRDefault="00CE68BA" w:rsidP="00CE68BA">
      <w:pPr>
        <w:pStyle w:val="BodyText2"/>
        <w:rPr>
          <w:b/>
        </w:rPr>
      </w:pPr>
      <w:r w:rsidRPr="00CE68BA">
        <w:rPr>
          <w:b/>
        </w:rPr>
        <w:lastRenderedPageBreak/>
        <w:t>Figure S1.</w:t>
      </w:r>
    </w:p>
    <w:p w:rsidR="00CE68BA" w:rsidRPr="00CE68BA" w:rsidRDefault="00CE68BA" w:rsidP="00CE68BA"/>
    <w:p w:rsidR="00CE68BA" w:rsidRPr="00CE68BA" w:rsidRDefault="00CE68BA" w:rsidP="00CE68BA"/>
    <w:p w:rsidR="00CE68BA" w:rsidRPr="00CE68BA" w:rsidRDefault="00CE68BA" w:rsidP="00CE68BA">
      <w:r w:rsidRPr="00CE68BA">
        <w:t xml:space="preserve">       </w:t>
      </w:r>
    </w:p>
    <w:p w:rsidR="00CE68BA" w:rsidRPr="00CE68BA" w:rsidRDefault="00CE68BA" w:rsidP="00CE68BA">
      <w:r w:rsidRPr="00CE68BA">
        <w:t xml:space="preserve">       </w:t>
      </w:r>
      <w:r w:rsidRPr="00CE68BA">
        <w:rPr>
          <w:noProof/>
        </w:rPr>
        <w:drawing>
          <wp:inline distT="0" distB="0" distL="0" distR="0" wp14:anchorId="4ACFFFAB" wp14:editId="289013BF">
            <wp:extent cx="7946136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6136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E68BA">
        <w:br w:type="page"/>
      </w:r>
    </w:p>
    <w:p w:rsidR="00CE68BA" w:rsidRPr="00CE68BA" w:rsidRDefault="00CE68BA" w:rsidP="00CE68BA">
      <w:pPr>
        <w:rPr>
          <w:b/>
        </w:rPr>
        <w:sectPr w:rsidR="00CE68BA" w:rsidRPr="00CE68BA" w:rsidSect="00CE68BA">
          <w:headerReference w:type="default" r:id="rId5"/>
          <w:footerReference w:type="even" r:id="rId6"/>
          <w:footerReference w:type="default" r:id="rId7"/>
          <w:type w:val="continuous"/>
          <w:pgSz w:w="15840" w:h="12240" w:orient="landscape" w:code="1"/>
          <w:pgMar w:top="1440" w:right="3326" w:bottom="1440" w:left="1440" w:header="720" w:footer="720" w:gutter="0"/>
          <w:cols w:space="720"/>
          <w:docGrid w:linePitch="360"/>
        </w:sectPr>
      </w:pPr>
    </w:p>
    <w:p w:rsidR="00CE68BA" w:rsidRPr="00CE68BA" w:rsidRDefault="00CE68BA" w:rsidP="00CE68BA">
      <w:pPr>
        <w:rPr>
          <w:b/>
        </w:rPr>
      </w:pPr>
      <w:r w:rsidRPr="00CE68BA">
        <w:rPr>
          <w:b/>
        </w:rPr>
        <w:lastRenderedPageBreak/>
        <w:t>Table S1. Analytical performance of the 8-plex immunoassay.</w:t>
      </w:r>
    </w:p>
    <w:p w:rsidR="00CE68BA" w:rsidRPr="00CE68BA" w:rsidRDefault="00CE68BA" w:rsidP="00CE68BA">
      <w:pPr>
        <w:rPr>
          <w:b/>
        </w:rPr>
      </w:pPr>
    </w:p>
    <w:tbl>
      <w:tblPr>
        <w:tblW w:w="1421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441"/>
        <w:gridCol w:w="1881"/>
        <w:gridCol w:w="288"/>
        <w:gridCol w:w="1260"/>
        <w:gridCol w:w="215"/>
        <w:gridCol w:w="1767"/>
        <w:gridCol w:w="88"/>
        <w:gridCol w:w="968"/>
        <w:gridCol w:w="1183"/>
        <w:gridCol w:w="1260"/>
        <w:gridCol w:w="90"/>
        <w:gridCol w:w="1800"/>
      </w:tblGrid>
      <w:tr w:rsidR="00CE68BA" w:rsidRPr="00CE68BA" w:rsidTr="00271A88">
        <w:trPr>
          <w:trHeight w:val="762"/>
        </w:trPr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Quality Control</w:t>
            </w:r>
          </w:p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Mean (pg/mL)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Intra-assay Precision (%CV)</w:t>
            </w:r>
          </w:p>
        </w:tc>
        <w:tc>
          <w:tcPr>
            <w:tcW w:w="176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Inter-assay Precision (%CV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Linearity</w:t>
            </w:r>
            <w:r w:rsidRPr="00CE68BA">
              <w:rPr>
                <w:b/>
                <w:bCs/>
                <w:vertAlign w:val="superscript"/>
              </w:rPr>
              <w:t>#</w:t>
            </w:r>
            <w:r w:rsidRPr="00CE68BA">
              <w:rPr>
                <w:b/>
                <w:bCs/>
              </w:rPr>
              <w:t xml:space="preserve"> (Pearson </w:t>
            </w:r>
            <w:r w:rsidRPr="00CE68BA">
              <w:rPr>
                <w:b/>
                <w:bCs/>
                <w:i/>
                <w:iCs/>
              </w:rPr>
              <w:t>R / p value</w:t>
            </w:r>
            <w:r w:rsidRPr="00CE68BA">
              <w:rPr>
                <w:b/>
                <w:bCs/>
              </w:rPr>
              <w:t>)</w:t>
            </w:r>
          </w:p>
        </w:tc>
        <w:tc>
          <w:tcPr>
            <w:tcW w:w="105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LOB (pg/mL)</w:t>
            </w:r>
          </w:p>
        </w:tc>
        <w:tc>
          <w:tcPr>
            <w:tcW w:w="1183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LLOQ (pg/mL)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ULOQ (pg/mL)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Duplicates</w:t>
            </w:r>
            <w:r w:rsidRPr="00CE68BA">
              <w:rPr>
                <w:b/>
                <w:bCs/>
                <w:vertAlign w:val="superscript"/>
              </w:rPr>
              <w:t>*</w:t>
            </w:r>
            <w:r w:rsidRPr="00CE68BA">
              <w:rPr>
                <w:b/>
                <w:bCs/>
              </w:rPr>
              <w:t xml:space="preserve"> [%CV, mean (range)]</w:t>
            </w:r>
          </w:p>
        </w:tc>
      </w:tr>
      <w:tr w:rsidR="00CE68BA" w:rsidRPr="00CE68BA" w:rsidTr="00271A88">
        <w:trPr>
          <w:trHeight w:val="429"/>
        </w:trPr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 xml:space="preserve">Pooled Normal </w:t>
            </w:r>
          </w:p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Serum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Pooled Normal Serum</w:t>
            </w:r>
          </w:p>
        </w:tc>
        <w:tc>
          <w:tcPr>
            <w:tcW w:w="176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Pooled Normal Serum</w:t>
            </w:r>
          </w:p>
        </w:tc>
        <w:tc>
          <w:tcPr>
            <w:tcW w:w="176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68BA" w:rsidRPr="00CE68BA" w:rsidRDefault="00CE68BA" w:rsidP="00271A88">
            <w:pPr>
              <w:jc w:val="center"/>
              <w:rPr>
                <w:b/>
                <w:bCs/>
              </w:rPr>
            </w:pP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B7-H3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CE68BA" w:rsidRPr="00CE68BA" w:rsidRDefault="00CE68BA" w:rsidP="00271A88">
            <w:pPr>
              <w:jc w:val="right"/>
            </w:pPr>
            <w:r w:rsidRPr="00CE68BA">
              <w:t>16315.7</w:t>
            </w:r>
          </w:p>
        </w:tc>
        <w:tc>
          <w:tcPr>
            <w:tcW w:w="261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.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.9</w:t>
            </w:r>
          </w:p>
        </w:tc>
        <w:tc>
          <w:tcPr>
            <w:tcW w:w="207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80/0.0020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267.4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83.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216122.8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2.7 (0.0-13.2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IL-6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10.0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8.1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6/0.000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0.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 xml:space="preserve">    1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730.6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3.3 (0.0-12.6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PLA2G7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125530.7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8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84/0.001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1622.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3452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899308.9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5.7 (0.0-21.5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Tie-2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9981.6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7.3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4/0.000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27.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 xml:space="preserve"> 229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171957.5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2.2 (0.0-18.5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GDF-15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573.2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.6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6/0.000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0.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 xml:space="preserve">     6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4841.6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2.1 (0.1-9.3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IL-6 R alpha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27315.7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.0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9/0.0002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1.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 xml:space="preserve">   35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25711.8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1.5 (0.0-6.4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SDC1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2190.7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5.0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6/0.000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10.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 xml:space="preserve">   84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66419.8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2.1 (0.0-14.9)</w:t>
            </w:r>
          </w:p>
        </w:tc>
      </w:tr>
      <w:tr w:rsidR="00CE68BA" w:rsidRPr="00CE68BA" w:rsidTr="00271A88">
        <w:trPr>
          <w:trHeight w:val="255"/>
        </w:trPr>
        <w:tc>
          <w:tcPr>
            <w:tcW w:w="153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rPr>
                <w:bCs/>
              </w:rPr>
            </w:pPr>
            <w:r w:rsidRPr="00CE68BA">
              <w:rPr>
                <w:bCs/>
              </w:rPr>
              <w:t>VCAM-1</w:t>
            </w:r>
          </w:p>
        </w:tc>
        <w:tc>
          <w:tcPr>
            <w:tcW w:w="1440" w:type="dxa"/>
          </w:tcPr>
          <w:p w:rsidR="00CE68BA" w:rsidRPr="00CE68BA" w:rsidRDefault="00CE68BA" w:rsidP="00271A88">
            <w:pPr>
              <w:jc w:val="right"/>
            </w:pPr>
            <w:r w:rsidRPr="00CE68BA">
              <w:t>616016.4</w:t>
            </w:r>
          </w:p>
        </w:tc>
        <w:tc>
          <w:tcPr>
            <w:tcW w:w="261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1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.4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.9990/0.001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242.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717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E68BA" w:rsidRPr="00CE68BA" w:rsidRDefault="00CE68BA" w:rsidP="00271A88">
            <w:pPr>
              <w:jc w:val="right"/>
            </w:pPr>
            <w:r w:rsidRPr="00CE68BA">
              <w:t>1975251.8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CE68BA" w:rsidRPr="00CE68BA" w:rsidRDefault="00CE68BA" w:rsidP="00271A88">
            <w:r w:rsidRPr="00CE68BA">
              <w:t xml:space="preserve">    1.6 (0.0-15.5)</w:t>
            </w:r>
          </w:p>
        </w:tc>
      </w:tr>
    </w:tbl>
    <w:p w:rsidR="00CE68BA" w:rsidRPr="00CE68BA" w:rsidRDefault="00CE68BA" w:rsidP="00CE68BA">
      <w:pPr>
        <w:rPr>
          <w:b/>
        </w:rPr>
      </w:pPr>
    </w:p>
    <w:p w:rsidR="00CE68BA" w:rsidRPr="00CE68BA" w:rsidRDefault="00CE68BA" w:rsidP="00CE68BA">
      <w:r w:rsidRPr="00CE68BA">
        <w:t xml:space="preserve">NOTE: LOB, limit of blank. LLOQ, lower limit of quantitation. ULOQ, upper limit of quantitation. </w:t>
      </w:r>
      <w:r w:rsidRPr="00CE68BA">
        <w:rPr>
          <w:vertAlign w:val="superscript"/>
        </w:rPr>
        <w:t>#</w:t>
      </w:r>
      <w:r w:rsidRPr="00CE68BA">
        <w:t xml:space="preserve">, linearity of dilution from ½ to 1/16. </w:t>
      </w:r>
      <w:r w:rsidRPr="00CE68BA">
        <w:rPr>
          <w:vertAlign w:val="superscript"/>
        </w:rPr>
        <w:t>*</w:t>
      </w:r>
      <w:r w:rsidRPr="00CE68BA">
        <w:t>, mean/range of %CV for duplicates in all samples for each protein.</w:t>
      </w:r>
    </w:p>
    <w:p w:rsidR="00CE68BA" w:rsidRPr="00CE68BA" w:rsidRDefault="00CE68BA" w:rsidP="00CE68BA">
      <w:pPr>
        <w:sectPr w:rsidR="00CE68BA" w:rsidRPr="00CE68BA" w:rsidSect="00CE68BA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CE68BA" w:rsidRPr="00CE68BA" w:rsidRDefault="00CE68BA" w:rsidP="00CE68BA">
      <w:pPr>
        <w:rPr>
          <w:b/>
        </w:rPr>
      </w:pPr>
      <w:r w:rsidRPr="00CE68BA">
        <w:rPr>
          <w:b/>
        </w:rPr>
        <w:lastRenderedPageBreak/>
        <w:t>Table S2. Statistics of individual biomarkers of the 8-plex assay in healthy controls, primary, and recurrent ovarian cancer patients.</w:t>
      </w:r>
    </w:p>
    <w:p w:rsidR="00CE68BA" w:rsidRPr="00CE68BA" w:rsidRDefault="00CE68BA" w:rsidP="00CE68BA"/>
    <w:tbl>
      <w:tblPr>
        <w:tblW w:w="102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999"/>
        <w:gridCol w:w="1251"/>
        <w:gridCol w:w="1260"/>
        <w:gridCol w:w="1260"/>
        <w:gridCol w:w="1236"/>
        <w:gridCol w:w="1116"/>
      </w:tblGrid>
      <w:tr w:rsidR="00CE68BA" w:rsidRPr="00CE68BA" w:rsidTr="00271A88">
        <w:trPr>
          <w:trHeight w:val="331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Biomarke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Subgroup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Number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Mi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Max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Median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IQR</w:t>
            </w:r>
          </w:p>
        </w:tc>
      </w:tr>
      <w:tr w:rsidR="00CE68BA" w:rsidRPr="00CE68BA" w:rsidTr="00271A88">
        <w:trPr>
          <w:trHeight w:val="316"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B7-H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bookmarkStart w:id="0" w:name="OLE_LINK4"/>
            <w:r w:rsidRPr="00CE68BA">
              <w:t>Healthy controls</w:t>
            </w:r>
            <w:bookmarkEnd w:id="0"/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915.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0930.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1496.4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1500.4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593.6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9927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7602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6400.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7092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125.1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2391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4126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8822.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3135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7337.3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IL-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9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.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.3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3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5.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0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.5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1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5.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2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.7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PLA2G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9601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9604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2062.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770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2141.7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482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8581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04733.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04976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5639.0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834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0376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01753.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04280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7317.1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Tie-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789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8598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3220.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845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221.6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618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1612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630.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643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238.9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916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2858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3054.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3923.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712.5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GDF-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79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49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91.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22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52.9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3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375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86.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40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517.7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60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998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519.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151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772.9</w:t>
            </w:r>
          </w:p>
        </w:tc>
        <w:bookmarkStart w:id="1" w:name="_GoBack"/>
        <w:bookmarkEnd w:id="1"/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IL-6 R alp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5644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7268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4174.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352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280.7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7454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5378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0399.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0618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721.0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888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9267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8963.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9477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0318.7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SDC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759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317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589.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744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39.2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811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362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089.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425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417.6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913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254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262.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256.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44.0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VCAM-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8148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72350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76972.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51183.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64473.5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34296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24270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01996.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935617.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65307.1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449182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20920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170700.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223585.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867653.8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CA-1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Healthy contro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N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NA</w:t>
            </w:r>
          </w:p>
        </w:tc>
      </w:tr>
      <w:tr w:rsidR="00CE68BA" w:rsidRPr="00CE68BA" w:rsidTr="00271A88">
        <w:trPr>
          <w:trHeight w:val="30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Primary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772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165.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774.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81.8</w:t>
            </w:r>
          </w:p>
        </w:tc>
      </w:tr>
      <w:tr w:rsidR="00CE68BA" w:rsidRPr="00CE68BA" w:rsidTr="00271A88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rPr>
                <w:b/>
                <w:bCs/>
              </w:rPr>
            </w:pPr>
            <w:r w:rsidRPr="00CE68BA">
              <w:rPr>
                <w:b/>
                <w:bCs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Recurrent OvC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pPr>
              <w:jc w:val="center"/>
            </w:pPr>
            <w:r w:rsidRPr="00CE68BA"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5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0449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631.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3356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68BA" w:rsidRPr="00CE68BA" w:rsidRDefault="00CE68BA" w:rsidP="00271A88">
            <w:r w:rsidRPr="00CE68BA">
              <w:t>2830.5</w:t>
            </w:r>
          </w:p>
        </w:tc>
      </w:tr>
    </w:tbl>
    <w:p w:rsidR="00CE68BA" w:rsidRPr="00CE68BA" w:rsidRDefault="00CE68BA" w:rsidP="00CE68BA"/>
    <w:p w:rsidR="00CE68BA" w:rsidRPr="00CE68BA" w:rsidRDefault="00CE68BA" w:rsidP="00CE68BA">
      <w:r w:rsidRPr="00CE68BA">
        <w:t xml:space="preserve">NOTE: all biomarkers are at pg/mL, except CA-125 at U/mL. IQR, interquartile range. </w:t>
      </w:r>
      <w:bookmarkStart w:id="2" w:name="OLE_LINK1"/>
      <w:r w:rsidRPr="00CE68BA">
        <w:t>OvCA, ovarian cancer.</w:t>
      </w:r>
      <w:bookmarkEnd w:id="2"/>
    </w:p>
    <w:p w:rsidR="004C0EE0" w:rsidRPr="00CE68BA" w:rsidRDefault="004C0EE0"/>
    <w:sectPr w:rsidR="004C0EE0" w:rsidRPr="00CE68BA" w:rsidSect="00CE68BA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E0B" w:rsidRDefault="00CE68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4E0B" w:rsidRDefault="00CE68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E0B" w:rsidRDefault="00CE68B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:rsidR="00AA4E0B" w:rsidRDefault="00CE68BA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E0B" w:rsidRDefault="00CE68BA">
    <w:pPr>
      <w:pStyle w:val="Header"/>
    </w:pPr>
  </w:p>
  <w:p w:rsidR="00AA4E0B" w:rsidRPr="00246E7E" w:rsidRDefault="00CE68BA" w:rsidP="00246E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8BA"/>
    <w:rsid w:val="000449A7"/>
    <w:rsid w:val="000E37BA"/>
    <w:rsid w:val="00117435"/>
    <w:rsid w:val="001848DF"/>
    <w:rsid w:val="001D25CA"/>
    <w:rsid w:val="003500CF"/>
    <w:rsid w:val="00360D6C"/>
    <w:rsid w:val="00427774"/>
    <w:rsid w:val="00495246"/>
    <w:rsid w:val="004C0EE0"/>
    <w:rsid w:val="005F08AF"/>
    <w:rsid w:val="007322A0"/>
    <w:rsid w:val="00740017"/>
    <w:rsid w:val="00786BA8"/>
    <w:rsid w:val="00845D92"/>
    <w:rsid w:val="008A1A16"/>
    <w:rsid w:val="00991FFB"/>
    <w:rsid w:val="009E4922"/>
    <w:rsid w:val="00B1258B"/>
    <w:rsid w:val="00B36851"/>
    <w:rsid w:val="00B44C51"/>
    <w:rsid w:val="00B92678"/>
    <w:rsid w:val="00C307C6"/>
    <w:rsid w:val="00C93D5C"/>
    <w:rsid w:val="00CE68BA"/>
    <w:rsid w:val="00D25A72"/>
    <w:rsid w:val="00E45378"/>
    <w:rsid w:val="00EB25F1"/>
    <w:rsid w:val="00EC68DC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56B0B-17B6-4EF7-AFEE-6B2B04739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E68B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68B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E68B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68B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CE68BA"/>
  </w:style>
  <w:style w:type="paragraph" w:styleId="BodyText2">
    <w:name w:val="Body Text 2"/>
    <w:basedOn w:val="Normal"/>
    <w:link w:val="BodyText2Char"/>
    <w:rsid w:val="00CE68BA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CE68B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6-14T08:28:00Z</dcterms:created>
  <dcterms:modified xsi:type="dcterms:W3CDTF">2023-06-14T08:29:00Z</dcterms:modified>
</cp:coreProperties>
</file>